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FF729E">
      <w:pPr>
        <w:spacing w:line="360" w:lineRule="auto"/>
        <w:rPr>
          <w:rFonts w:hint="default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Basic informatio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of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4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patients with HNSCC </w:t>
      </w:r>
      <w:r>
        <w:rPr>
          <w:rFonts w:hint="default" w:ascii="Times New Roman" w:hAnsi="Times New Roman" w:eastAsia="微软雅黑" w:cs="Times New Roman"/>
          <w:b/>
          <w:bCs/>
          <w:i w:val="0"/>
          <w:iCs w:val="0"/>
          <w:caps w:val="0"/>
          <w:color w:val="24292F"/>
          <w:spacing w:val="0"/>
          <w:sz w:val="24"/>
          <w:szCs w:val="24"/>
          <w:shd w:val="clear" w:color="auto" w:fill="F8F8F8"/>
        </w:rPr>
        <w:t>.</w:t>
      </w:r>
    </w:p>
    <w:tbl>
      <w:tblPr>
        <w:tblStyle w:val="2"/>
        <w:tblW w:w="737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"/>
        <w:gridCol w:w="960"/>
        <w:gridCol w:w="1427"/>
        <w:gridCol w:w="973"/>
        <w:gridCol w:w="973"/>
        <w:gridCol w:w="973"/>
        <w:gridCol w:w="1501"/>
      </w:tblGrid>
      <w:tr w14:paraId="4B4849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9" w:hRule="atLeast"/>
        </w:trPr>
        <w:tc>
          <w:tcPr>
            <w:tcW w:w="5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D54CDC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514FB8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14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721996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location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6B28A7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 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82DE67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 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882EB5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 </w:t>
            </w:r>
          </w:p>
        </w:tc>
        <w:tc>
          <w:tcPr>
            <w:tcW w:w="15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1DF8DC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ical stag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TNM)</w:t>
            </w:r>
          </w:p>
        </w:tc>
      </w:tr>
      <w:tr w14:paraId="60EDA6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7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302EEF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1317D9E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bottom"/>
          </w:tcPr>
          <w:p w14:paraId="6E56656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opharynx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B98BB8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FA9810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C4689A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55E0D45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 w14:paraId="458D0B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C1AD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4F415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9DE6D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3A62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740F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4AC14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33D3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</w:tr>
      <w:tr w14:paraId="7C3BE1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6F06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EE240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1205708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014E1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3BE3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EA83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D050A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</w:tr>
      <w:tr w14:paraId="1EA40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3DAC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725E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B84D8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1217D6E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05A87A3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0F60185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5A33BBB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</w:tr>
      <w:tr w14:paraId="5F41F6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D2B4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762E7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598E51C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E50C9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18A57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37BFE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4352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</w:tr>
      <w:tr w14:paraId="26258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1F3D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E7FA1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0F32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  <w:bookmarkStart w:id="0" w:name="_GoBack"/>
            <w:bookmarkEnd w:id="0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810CE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44B9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7E7F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9210C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</w:tr>
      <w:tr w14:paraId="1E08D4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9E42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24395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6B700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6DBB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7ED91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9783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18F11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</w:tr>
      <w:tr w14:paraId="23429B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26C9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E733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1077A6F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4C0B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7BFE3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7DFD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3BB14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</w:tr>
      <w:tr w14:paraId="30FFC8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AB31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D6AC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2C59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8BFF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E152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ED7C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DCD4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 w14:paraId="57D582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8755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ABFB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7DEF51C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5C0FD1D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46D3FBA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3DE74A0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2D84E9B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</w:tr>
      <w:tr w14:paraId="77BCF8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71FC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64E2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C1CB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44CA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0E1E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F0071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22F9A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 w14:paraId="03F3B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76F4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0A939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4C63E71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D1413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8DC34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32D0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5E210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</w:tr>
      <w:tr w14:paraId="0897B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7A35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2CD31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1E066BF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E132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D052D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38370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55004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</w:tr>
      <w:tr w14:paraId="1F02CB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09EC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9CF67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5D9EFAB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paryn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2E2A3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9CCA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D914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199A7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</w:tr>
      <w:tr w14:paraId="2B6A95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57C4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3DE3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53743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98A9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B367D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81FA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72333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</w:tr>
      <w:tr w14:paraId="47966D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C821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9CE2B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8607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EDB9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1EE0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7841D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7BABD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</w:tr>
      <w:tr w14:paraId="0967AD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5CEB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7EB87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3370FAD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53D2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38E40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E45C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41C69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</w:tr>
      <w:tr w14:paraId="5E6BE7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AAFD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60D2F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53FFFFC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2FEA25A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5D86937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32CE737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2E96B40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 w14:paraId="3D4990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6750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22507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284B68F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52AB87E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33281A1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2DA40C6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11BEC36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</w:tr>
      <w:tr w14:paraId="477C9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ED2F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6F86D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F0FCA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A850B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2DA91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122E4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30607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</w:tr>
      <w:tr w14:paraId="15D05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42E0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2A5A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198B2D5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oparyn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1365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034C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B1139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A4E29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</w:tr>
      <w:tr w14:paraId="74048B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846F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1A43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0F501F9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7E51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827D9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AA860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FF25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B</w:t>
            </w:r>
          </w:p>
        </w:tc>
      </w:tr>
      <w:tr w14:paraId="7CC796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0F55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D62E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67E335B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77593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E61D9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67BFF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2AF91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 w14:paraId="1BBDDE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AAD6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AFFF7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7774EED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710F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4DB5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63A4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1AAA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B</w:t>
            </w:r>
          </w:p>
        </w:tc>
      </w:tr>
      <w:tr w14:paraId="7D25D5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B943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8F701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C0FC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75A41FC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667C398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490990F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4EDE0FB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</w:tr>
      <w:tr w14:paraId="6B9EF2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8E58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8FB37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925C3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A4329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FB50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12050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3310A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</w:tr>
      <w:tr w14:paraId="0109AF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A7B4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C3D4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536486C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ADAD0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297B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BB124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CDC58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</w:tr>
      <w:tr w14:paraId="69DC32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41DD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B721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4D8C17F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3CD2028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55BC4E7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1472ABA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5C58585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</w:t>
            </w:r>
          </w:p>
        </w:tc>
      </w:tr>
      <w:tr w14:paraId="55FEB1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DCC5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31952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7966083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D3FE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6356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B7E0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9561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</w:tr>
      <w:tr w14:paraId="2F0DC0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01D7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D2D6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3751170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7F6EE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DEAA5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8332F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FA841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</w:tr>
      <w:tr w14:paraId="780905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FC8B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1796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A61B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F0BC8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8C151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9D2AC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26B6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</w:tr>
      <w:tr w14:paraId="419E49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4F86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6DE9C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999F6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F0FDF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3C3A3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834C3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CAE66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</w:tr>
      <w:tr w14:paraId="67E61B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B6A1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1144F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bottom"/>
          </w:tcPr>
          <w:p w14:paraId="6D8973C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ynx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ED4E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4F4A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CCE09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5F1D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</w:tr>
      <w:tr w14:paraId="08F1C5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57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8AF8A5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5B3BBD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142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8CB5FE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opharynx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 w14:paraId="3591101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 w14:paraId="0E11242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 w14:paraId="462F0B3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bottom"/>
          </w:tcPr>
          <w:p w14:paraId="71F541B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A</w:t>
            </w:r>
          </w:p>
        </w:tc>
      </w:tr>
    </w:tbl>
    <w:p w14:paraId="60F26A91">
      <w:pPr>
        <w:numPr>
          <w:ilvl w:val="0"/>
          <w:numId w:val="0"/>
        </w:numPr>
        <w:spacing w:line="240" w:lineRule="auto"/>
        <w:ind w:leftChars="0"/>
        <w:jc w:val="both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Abbreviations: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NM, tumor, node, metastasis.</w:t>
      </w:r>
    </w:p>
    <w:p w14:paraId="67119560">
      <w:pPr>
        <w:rPr>
          <w:rFonts w:hint="default"/>
          <w:lang w:val="en-US" w:eastAsia="zh-CN"/>
        </w:rPr>
      </w:pPr>
    </w:p>
    <w:p w14:paraId="15900301"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FA749A"/>
    <w:rsid w:val="486C3610"/>
    <w:rsid w:val="62FA7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default" w:ascii="Segoe UI" w:hAnsi="Segoe UI" w:eastAsia="Segoe UI" w:cs="Segoe UI"/>
      <w:color w:val="2A2B2E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3</Words>
  <Characters>751</Characters>
  <Lines>0</Lines>
  <Paragraphs>0</Paragraphs>
  <TotalTime>7</TotalTime>
  <ScaleCrop>false</ScaleCrop>
  <LinksUpToDate>false</LinksUpToDate>
  <CharactersWithSpaces>77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8T17:08:00Z</dcterms:created>
  <dc:creator>Ruihua Fang</dc:creator>
  <cp:lastModifiedBy>Ruihua Fang</cp:lastModifiedBy>
  <dcterms:modified xsi:type="dcterms:W3CDTF">2025-01-09T06:55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4631E51CF2C41D8AA68EF6E16547356_11</vt:lpwstr>
  </property>
  <property fmtid="{D5CDD505-2E9C-101B-9397-08002B2CF9AE}" pid="4" name="KSOTemplateDocerSaveRecord">
    <vt:lpwstr>eyJoZGlkIjoiNjEwNTE5MjMyYTFjZmFiMWFjNWNhZDgxOWQ1NjMyMDEiLCJ1c2VySWQiOiI1NzAzMTg3MDEifQ==</vt:lpwstr>
  </property>
</Properties>
</file>